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1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360"/>
        <w:gridCol w:w="266"/>
        <w:gridCol w:w="1984"/>
        <w:gridCol w:w="270"/>
        <w:gridCol w:w="32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810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pplementary Table 3. Pairwise PERMANOVA Comparison of Weighted UniFrac Distance Across Dental Floss Usage Groups (N=4,7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9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36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549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Adjusted- p-Value 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color w:val="000000"/>
              </w:rPr>
              <w:t xml:space="preserve"> (R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color w:val="000000"/>
              </w:rPr>
              <w:t>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9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Weighted UniFrac Distance </w:t>
            </w:r>
          </w:p>
        </w:tc>
        <w:tc>
          <w:tcPr>
            <w:tcW w:w="36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No adjustment </w:t>
            </w: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Full Adjustment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 xml:space="preserve"> </w:t>
            </w:r>
            <w:r>
              <w:rPr>
                <w:rFonts w:hint="default" w:ascii="Calibri" w:hAnsi="Calibri" w:cs="Calibri"/>
                <w:b/>
                <w:color w:val="000000"/>
                <w:vertAlign w:val="superscript"/>
                <w:lang w:val="en-US"/>
              </w:rPr>
              <w:t>b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flossing vs. Non-user</w:t>
            </w:r>
          </w:p>
        </w:tc>
        <w:tc>
          <w:tcPr>
            <w:tcW w:w="36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03%)</w:t>
            </w:r>
          </w:p>
        </w:tc>
        <w:tc>
          <w:tcPr>
            <w:tcW w:w="27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2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</w:rPr>
              <w:t>P=0.003 (0.06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ome flossing vs. Daily user </w:t>
            </w:r>
          </w:p>
        </w:tc>
        <w:tc>
          <w:tcPr>
            <w:tcW w:w="36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266" w:type="dxa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highlight w:val="gree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03%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6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user vs. Daily user </w:t>
            </w:r>
          </w:p>
        </w:tc>
        <w:tc>
          <w:tcPr>
            <w:tcW w:w="36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266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10%)</w:t>
            </w:r>
          </w:p>
        </w:tc>
        <w:tc>
          <w:tcPr>
            <w:tcW w:w="27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6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9810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breviation: PERMANOVA: permutational multivariate analysis of variance.</w:t>
            </w:r>
          </w:p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 xml:space="preserve">a  </w:t>
            </w:r>
            <w:r>
              <w:rPr>
                <w:rFonts w:ascii="Calibri" w:hAnsi="Calibri" w:cs="Calibri"/>
                <w:color w:val="000000"/>
              </w:rPr>
              <w:t>p-Values were adjusted for multiple comparisons using the Bonferroni correction (family-wise error rate control).</w:t>
            </w:r>
            <w:r>
              <w:rPr>
                <w:rFonts w:ascii="Calibri" w:hAnsi="Calibri" w:cs="Calibri"/>
                <w:color w:val="000000"/>
              </w:rPr>
              <w:br w:type="textWrapping"/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b </w:t>
            </w:r>
            <w:r>
              <w:rPr>
                <w:rFonts w:ascii="Calibri" w:hAnsi="Calibri" w:cs="Calibri"/>
                <w:color w:val="000000"/>
              </w:rPr>
              <w:t>Models were adjusted for age, race, gender, income-to-poverty ratio, marital status, education, smoking status, diabetes, , hypertension, and periodontal disease.</w:t>
            </w:r>
          </w:p>
        </w:tc>
      </w:tr>
    </w:tbl>
    <w:p/>
    <w:p/>
    <w:p/>
    <w:p/>
    <w:p/>
    <w:p/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Times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ZTUxNTQzODcyZjcwMWI0Mzg4MTI2NjgxNWJkZGIifQ=="/>
  </w:docVars>
  <w:rsids>
    <w:rsidRoot w:val="00687527"/>
    <w:rsid w:val="000537B4"/>
    <w:rsid w:val="001977D5"/>
    <w:rsid w:val="00377BAB"/>
    <w:rsid w:val="00546FA1"/>
    <w:rsid w:val="005A1860"/>
    <w:rsid w:val="00606A83"/>
    <w:rsid w:val="00687527"/>
    <w:rsid w:val="00862098"/>
    <w:rsid w:val="008A0259"/>
    <w:rsid w:val="00975E0E"/>
    <w:rsid w:val="00A039C2"/>
    <w:rsid w:val="00C320C4"/>
    <w:rsid w:val="00C5643B"/>
    <w:rsid w:val="00CA1F08"/>
    <w:rsid w:val="00E26974"/>
    <w:rsid w:val="00E80F75"/>
    <w:rsid w:val="00FB1500"/>
    <w:rsid w:val="2D4A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cs="Times New Roman" w:asciiTheme="minorHAnsi" w:hAnsiTheme="minorHAnsi" w:eastAsiaTheme="minorEastAsia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651</Characters>
  <Lines>5</Lines>
  <Paragraphs>1</Paragraphs>
  <TotalTime>90</TotalTime>
  <ScaleCrop>false</ScaleCrop>
  <LinksUpToDate>false</LinksUpToDate>
  <CharactersWithSpaces>7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2:00Z</dcterms:created>
  <dc:creator>jh7972</dc:creator>
  <cp:lastModifiedBy>Zhijing Xu</cp:lastModifiedBy>
  <dcterms:modified xsi:type="dcterms:W3CDTF">2025-09-26T03:56:4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D77DE65A6C94D3BB8758391DC5BDEB6_12</vt:lpwstr>
  </property>
</Properties>
</file>